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romosom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hreshold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243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06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06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92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48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06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160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5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990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81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48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43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990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47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81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798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1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43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47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ome-wid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975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19:08:00Z</dcterms:created>
  <dc:creator>Heather Lawson</dc:creator>
  <dc:description/>
  <cp:keywords/>
  <dc:language>en-US</dc:language>
  <cp:lastModifiedBy>Heather Lawson</cp:lastModifiedBy>
  <dcterms:modified xsi:type="dcterms:W3CDTF">2011-07-21T19:08:00Z</dcterms:modified>
  <cp:revision>2</cp:revision>
  <dc:subject/>
  <dc:title/>
</cp:coreProperties>
</file>